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792"/>
        <w:tblW w:w="10740" w:type="dxa"/>
        <w:tblLook w:val="04A0" w:firstRow="1" w:lastRow="0" w:firstColumn="1" w:lastColumn="0" w:noHBand="0" w:noVBand="1"/>
      </w:tblPr>
      <w:tblGrid>
        <w:gridCol w:w="1680"/>
        <w:gridCol w:w="872"/>
        <w:gridCol w:w="1701"/>
        <w:gridCol w:w="1559"/>
        <w:gridCol w:w="284"/>
        <w:gridCol w:w="850"/>
        <w:gridCol w:w="525"/>
        <w:gridCol w:w="272"/>
        <w:gridCol w:w="1357"/>
        <w:gridCol w:w="202"/>
        <w:gridCol w:w="1438"/>
      </w:tblGrid>
      <w:tr w:rsidR="00140FF1" w:rsidRPr="00140FF1" w14:paraId="456A69F7" w14:textId="77777777" w:rsidTr="002C6979">
        <w:trPr>
          <w:trHeight w:val="38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AC5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0F81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9C2A6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stimated mean (S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D3AA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3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055DD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E: p-value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ACB69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y month</w:t>
            </w:r>
          </w:p>
        </w:tc>
      </w:tr>
      <w:tr w:rsidR="00140FF1" w:rsidRPr="00140FF1" w14:paraId="61908064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FF51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A03FD" w14:textId="77777777" w:rsidR="00140FF1" w:rsidRPr="00140FF1" w:rsidRDefault="00140FF1" w:rsidP="002C6979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on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7E730" w14:textId="4A0BF654" w:rsidR="00140FF1" w:rsidRPr="00140FF1" w:rsidRDefault="002C6979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on-switch</w:t>
            </w:r>
            <w: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br/>
              <w:t>(Good respon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15CAD" w14:textId="77777777" w:rsidR="00140FF1" w:rsidRDefault="002C6979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witch</w:t>
            </w:r>
          </w:p>
          <w:p w14:paraId="150CF3F5" w14:textId="670521E7" w:rsidR="002C6979" w:rsidRPr="00140FF1" w:rsidRDefault="002C6979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(Poor response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7B77A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68303" w14:textId="77777777" w:rsidR="00140FF1" w:rsidRPr="00140FF1" w:rsidRDefault="00140FF1" w:rsidP="002C6979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roup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CCCB3" w14:textId="77777777" w:rsidR="00140FF1" w:rsidRPr="00140FF1" w:rsidRDefault="00140FF1" w:rsidP="002C6979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onth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5DB39" w14:textId="77777777" w:rsidR="00140FF1" w:rsidRPr="00140FF1" w:rsidRDefault="00140FF1" w:rsidP="002C6979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roup x Month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7FEA4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-value  (group)</w:t>
            </w:r>
          </w:p>
        </w:tc>
      </w:tr>
      <w:tr w:rsidR="00140FF1" w:rsidRPr="00140FF1" w14:paraId="783BAD8A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9A599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VA (logMAR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6CBB5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95BFA9B" w14:textId="7954FFF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6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8A9EBC5" w14:textId="40367C8C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9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0.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9C6A7C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51F5482" w14:textId="2E787DD8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91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F9E98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7819665" w14:textId="25FF647B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173882A" w14:textId="1D3D54C3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400D568C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7D71C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81E53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1440CC2" w14:textId="1D51E70C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47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0.0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AAA3FC5" w14:textId="5986A921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1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0.0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5D6BD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AFEF9F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C7361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7207C4" w14:textId="4F875229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A098A9" w14:textId="54E981FF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558C7F1D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ABE19D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F1426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8DAE08" w14:textId="0D178D52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42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0.0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5A345C" w14:textId="49E335F9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6 (0.0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C9783E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AB8CD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469A6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29E1EC9" w14:textId="1567C7D6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0FD5DF" w14:textId="636227AB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197E7F14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50B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DD9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D008" w14:textId="0FCAB664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79E7" w14:textId="72F6427B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1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793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4AA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D50C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ED0C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CE56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2F8FBBDF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E0D5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188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DCDE" w14:textId="5A68719A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3665" w14:textId="45315330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A35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55D2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18C2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7830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7544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1BDFB8D0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731C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C877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6A01A" w14:textId="7E57A37F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8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8C92F" w14:textId="7E5A20A9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ACB5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7BC7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5343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0CA71" w14:textId="496A2785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32E31" w14:textId="4798A509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140FF1" w:rsidRPr="00140FF1" w14:paraId="49E22A0C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AD8D0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CRT (um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08797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27E8D3" w14:textId="3D7A7A57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461.6 </w:t>
            </w:r>
            <w:r w:rsidR="00140FF1"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</w:t>
            </w: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9.6)</w:t>
            </w:r>
            <w:r w:rsidR="00140FF1"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F1BBB65" w14:textId="2DD41A0A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01.3 (35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5F0FC3E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09953D" w14:textId="515D2506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AF204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75F279" w14:textId="5B8A8220" w:rsidR="00140FF1" w:rsidRPr="00140FF1" w:rsidRDefault="002C6979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1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3E3EC04" w14:textId="5982A4D8" w:rsidR="00140FF1" w:rsidRPr="00140FF1" w:rsidRDefault="002C6979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56CA8B2B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473EAF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0A196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7DD1E0" w14:textId="2634DB6C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98.5 (1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E93419" w14:textId="3E95BA47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401.0 (37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8085F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7A10BC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4CEAF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DDF4BF" w14:textId="087AFDCD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3030B04" w14:textId="13364F0A" w:rsidR="00140FF1" w:rsidRPr="00140FF1" w:rsidRDefault="002C6979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46097882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349CE0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72DC5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7B7C47" w14:textId="140CABC8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87.9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5B69A4" w14:textId="2EB9DFB1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07.2 (24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F074C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EBB97C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B9CC2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DABBB8" w14:textId="716744D6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1604A26" w14:textId="2A60AABC" w:rsidR="00140FF1" w:rsidRPr="00140FF1" w:rsidRDefault="002C6979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4AA24C67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F1D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B6E9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B53A" w14:textId="20191E71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31E8" w14:textId="1C6AB7D1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883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A3C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08CA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19E1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A72C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09232D48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EA34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9E1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947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F34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8DE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EAE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95E2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EEBF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E197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10C1C4FE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CEB5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C32D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6D5E4" w14:textId="505E5C9F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874BB" w14:textId="48507FFE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13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2E8C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9C32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0C8B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03579" w14:textId="21C8BBC2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03082" w14:textId="460022E9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140FF1" w:rsidRPr="00140FF1" w14:paraId="204AB783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206B7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SRF height (um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C8202E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B875E06" w14:textId="7D849546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03.9</w:t>
            </w:r>
            <w:r w:rsidR="00140FF1"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2</w:t>
            </w: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.8</w:t>
            </w:r>
            <w:r w:rsidR="00140FF1"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32EF9CD" w14:textId="341517F8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48.7</w:t>
            </w:r>
            <w:r w:rsidR="00140FF1"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 xml:space="preserve"> (</w:t>
            </w: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  <w:r w:rsidR="00140FF1"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31FD5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4D10AF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9D573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283532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68D92F0" w14:textId="28B039BC" w:rsidR="00140FF1" w:rsidRPr="00140FF1" w:rsidRDefault="002C6979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157</w:t>
            </w:r>
          </w:p>
        </w:tc>
      </w:tr>
      <w:tr w:rsidR="00140FF1" w:rsidRPr="00140FF1" w14:paraId="6C63A5B8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6EEA8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27A03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397AB4" w14:textId="2548034C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.6 (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250B61" w14:textId="1FC6D8AA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42.2 (17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3266B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9BA2E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C5F7C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C03291" w14:textId="2CD7B840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86095E8" w14:textId="7777777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</w:tr>
      <w:tr w:rsidR="00140FF1" w:rsidRPr="00140FF1" w14:paraId="1B23672D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D965C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22465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F1DA56" w14:textId="2DCA094F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7.6 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5207CF" w14:textId="19A3E01D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9.2 (17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0025FB2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61E252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841BD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2BE1D1" w14:textId="6AC4409F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82CDF1" w14:textId="71B3C911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</w:tr>
      <w:tr w:rsidR="00140FF1" w:rsidRPr="00140FF1" w14:paraId="48A15FE6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EDE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8BED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049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D1F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4C1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EF17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0BF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EB13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1F88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6BE21030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DCE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A9A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08B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00B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4038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8DD9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67B8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C5EC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E4E5" w14:textId="77777777" w:rsidR="00140FF1" w:rsidRPr="00140FF1" w:rsidRDefault="00140FF1" w:rsidP="00140F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6F750152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3E9F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36B3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41510" w14:textId="2E55D3EF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8CD9F" w14:textId="5E84053F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5193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42AC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9835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13850" w14:textId="05EFF7A5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A315F" w14:textId="0E4819EB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140FF1" w:rsidRPr="00140FF1" w14:paraId="64014AE4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A31A7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PED height (um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C3A9F97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00960AF" w14:textId="2E973208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40.8 (3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CF0AF1" w14:textId="5B4BEB25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52.2 (42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BE392A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7DAEA3" w14:textId="3317F34B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A1963C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60D2862" w14:textId="5F4E0308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3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1D2EE01" w14:textId="7F16F49B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1D640C90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A3055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0FAAE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1C156A" w14:textId="099CD3C0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48.4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56E77E0" w14:textId="33E85E6E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10.9 (40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F9833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2BFA0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6247E1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10723FB" w14:textId="61FC2D5C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FC415B" w14:textId="2EB2CCE7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40899BFC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42B540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300FE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2DFA8FF" w14:textId="1C954CC0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222.6 (2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9633DCB" w14:textId="71D90DD6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188.9 (2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4651A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B7B41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8474D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D83A643" w14:textId="22651A02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E8E34BA" w14:textId="1C6B97A8" w:rsidR="00140FF1" w:rsidRPr="00140FF1" w:rsidRDefault="00140FF1" w:rsidP="00140FF1">
            <w:pPr>
              <w:jc w:val="center"/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-</w:t>
            </w:r>
          </w:p>
        </w:tc>
      </w:tr>
      <w:tr w:rsidR="00140FF1" w:rsidRPr="00140FF1" w14:paraId="1207EACA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F945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CD64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62CD" w14:textId="7C20E570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</w:t>
            </w:r>
            <w:r w:rsidR="002C6979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1468" w14:textId="290D22A3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2D3F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749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A87C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4D4D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5BE9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365D2A6E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7057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C93A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 vs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AC14" w14:textId="76D1429F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7EC3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F6A6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2926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97C1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B82F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59A4C" w14:textId="77777777" w:rsidR="00140FF1" w:rsidRPr="00140FF1" w:rsidRDefault="00140FF1" w:rsidP="00140FF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0FF1" w:rsidRPr="00140FF1" w14:paraId="3BBD9E98" w14:textId="77777777" w:rsidTr="002C6979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1891E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5FE7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3 vs 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10343" w14:textId="3FA9EC5C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6F2DD" w14:textId="63A7A66D" w:rsidR="00140FF1" w:rsidRPr="00140FF1" w:rsidRDefault="002C6979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FD3BD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AD021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F4CFF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97F4B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543F9" w14:textId="77777777" w:rsidR="00140FF1" w:rsidRPr="00140FF1" w:rsidRDefault="00140FF1" w:rsidP="00140FF1">
            <w:pPr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</w:pPr>
            <w:r w:rsidRPr="00140FF1">
              <w:rPr>
                <w:rFonts w:ascii="Cordia New" w:eastAsia="Times New Roman" w:hAnsi="Cordia New" w:cs="Cordia New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</w:tr>
    </w:tbl>
    <w:p w14:paraId="6E7A9C30" w14:textId="1B009E41" w:rsidR="007968EB" w:rsidRPr="00EF272F" w:rsidRDefault="00140FF1">
      <w:pPr>
        <w:rPr>
          <w:rFonts w:asciiTheme="minorBidi" w:hAnsiTheme="minorBidi" w:cstheme="minorBidi"/>
          <w:b/>
          <w:bCs/>
          <w:sz w:val="28"/>
          <w:szCs w:val="28"/>
        </w:rPr>
      </w:pPr>
      <w:r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Supplemental File </w:t>
      </w:r>
      <w:r w:rsidR="00FC1747">
        <w:rPr>
          <w:rFonts w:asciiTheme="minorBidi" w:hAnsiTheme="minorBidi" w:cstheme="minorBidi"/>
          <w:b/>
          <w:bCs/>
          <w:sz w:val="28"/>
          <w:szCs w:val="28"/>
        </w:rPr>
        <w:t>2</w:t>
      </w:r>
      <w:r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 –</w:t>
      </w:r>
      <w:r w:rsidR="00EF272F"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 Comparison of </w:t>
      </w:r>
      <w:r w:rsidRPr="00EF272F">
        <w:rPr>
          <w:rFonts w:asciiTheme="minorBidi" w:hAnsiTheme="minorBidi" w:cstheme="minorBidi"/>
          <w:b/>
          <w:bCs/>
          <w:sz w:val="28"/>
          <w:szCs w:val="28"/>
        </w:rPr>
        <w:t>VA, CRT, SRF height, PED height at month 0, 3, and 12</w:t>
      </w:r>
      <w:r w:rsidR="00EF272F"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 within and between </w:t>
      </w:r>
      <w:r w:rsidR="002C6979">
        <w:rPr>
          <w:rFonts w:asciiTheme="minorBidi" w:hAnsiTheme="minorBidi" w:cstheme="minorBidi"/>
          <w:b/>
          <w:bCs/>
          <w:sz w:val="28"/>
          <w:szCs w:val="28"/>
        </w:rPr>
        <w:t>Non-switch</w:t>
      </w:r>
      <w:r w:rsidR="00EF272F"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 and </w:t>
      </w:r>
      <w:r w:rsidR="002C6979">
        <w:rPr>
          <w:rFonts w:asciiTheme="minorBidi" w:hAnsiTheme="minorBidi" w:cstheme="minorBidi"/>
          <w:b/>
          <w:bCs/>
          <w:sz w:val="28"/>
          <w:szCs w:val="28"/>
        </w:rPr>
        <w:t>Switch</w:t>
      </w:r>
      <w:r w:rsidR="00EF272F" w:rsidRPr="00EF272F">
        <w:rPr>
          <w:rFonts w:asciiTheme="minorBidi" w:hAnsiTheme="minorBidi" w:cstheme="minorBidi"/>
          <w:b/>
          <w:bCs/>
          <w:sz w:val="28"/>
          <w:szCs w:val="28"/>
        </w:rPr>
        <w:t xml:space="preserve"> group</w:t>
      </w:r>
    </w:p>
    <w:sectPr w:rsidR="007968EB" w:rsidRPr="00EF27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F1"/>
    <w:rsid w:val="00140FF1"/>
    <w:rsid w:val="00234DCB"/>
    <w:rsid w:val="002A6B83"/>
    <w:rsid w:val="002C6979"/>
    <w:rsid w:val="00371C98"/>
    <w:rsid w:val="0041241F"/>
    <w:rsid w:val="004C436A"/>
    <w:rsid w:val="004C43C1"/>
    <w:rsid w:val="005272AA"/>
    <w:rsid w:val="00594E7C"/>
    <w:rsid w:val="00596AEA"/>
    <w:rsid w:val="005C7CCD"/>
    <w:rsid w:val="005F481E"/>
    <w:rsid w:val="00622C90"/>
    <w:rsid w:val="006E041F"/>
    <w:rsid w:val="006E7E81"/>
    <w:rsid w:val="007126CB"/>
    <w:rsid w:val="00745C3D"/>
    <w:rsid w:val="0077443B"/>
    <w:rsid w:val="00776DFA"/>
    <w:rsid w:val="007968EB"/>
    <w:rsid w:val="007F32D9"/>
    <w:rsid w:val="00902CCF"/>
    <w:rsid w:val="009272E6"/>
    <w:rsid w:val="0096743F"/>
    <w:rsid w:val="00AC740E"/>
    <w:rsid w:val="00B50EBE"/>
    <w:rsid w:val="00E06846"/>
    <w:rsid w:val="00EF272F"/>
    <w:rsid w:val="00F20889"/>
    <w:rsid w:val="00F21444"/>
    <w:rsid w:val="00F549E1"/>
    <w:rsid w:val="00FC1747"/>
    <w:rsid w:val="00FF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FA3E6"/>
  <w15:chartTrackingRefBased/>
  <w15:docId w15:val="{F1B17AE7-A515-ED4B-98A2-14052FCC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F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F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F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F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F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F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FF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FF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FF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F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F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F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40FF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F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40FF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40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FF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F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F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F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FF1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FF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0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apat montreesuksirikun</dc:creator>
  <cp:keywords/>
  <dc:description/>
  <cp:lastModifiedBy>chinnapat montreesuksirikun</cp:lastModifiedBy>
  <cp:revision>4</cp:revision>
  <dcterms:created xsi:type="dcterms:W3CDTF">2025-09-05T08:52:00Z</dcterms:created>
  <dcterms:modified xsi:type="dcterms:W3CDTF">2026-01-01T07:34:00Z</dcterms:modified>
</cp:coreProperties>
</file>